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3433E" w14:textId="772614D2" w:rsidR="00D072F4" w:rsidRPr="006C3647" w:rsidRDefault="006E57E3" w:rsidP="006C364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S2</w:t>
      </w:r>
      <w:r w:rsidR="0038039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ppendix</w:t>
      </w:r>
      <w:r w:rsidR="00300252">
        <w:rPr>
          <w:rFonts w:ascii="Times New Roman" w:hAnsi="Times New Roman" w:cs="Times New Roman"/>
          <w:b/>
        </w:rPr>
        <w:t>.</w:t>
      </w:r>
      <w:r w:rsidR="00D072F4" w:rsidRPr="00633CDE">
        <w:rPr>
          <w:rFonts w:ascii="Times New Roman" w:eastAsia="Times New Roman" w:hAnsi="Times New Roman" w:cs="Times New Roman"/>
          <w:color w:val="000000"/>
        </w:rPr>
        <w:t xml:space="preserve"> </w:t>
      </w:r>
      <w:r w:rsidR="00D072F4" w:rsidRPr="00380399">
        <w:rPr>
          <w:rFonts w:ascii="Times New Roman" w:eastAsia="Times New Roman" w:hAnsi="Times New Roman" w:cs="Times New Roman"/>
          <w:b/>
          <w:color w:val="000000"/>
        </w:rPr>
        <w:t xml:space="preserve">Voucher numbers and </w:t>
      </w:r>
      <w:proofErr w:type="spellStart"/>
      <w:r w:rsidR="00D072F4" w:rsidRPr="00380399">
        <w:rPr>
          <w:rFonts w:ascii="Times New Roman" w:eastAsia="Times New Roman" w:hAnsi="Times New Roman" w:cs="Times New Roman"/>
          <w:b/>
          <w:color w:val="000000"/>
        </w:rPr>
        <w:t>GenBank</w:t>
      </w:r>
      <w:proofErr w:type="spellEnd"/>
      <w:r w:rsidR="00D072F4" w:rsidRPr="00380399">
        <w:rPr>
          <w:rFonts w:ascii="Times New Roman" w:eastAsia="Times New Roman" w:hAnsi="Times New Roman" w:cs="Times New Roman"/>
          <w:b/>
          <w:color w:val="000000"/>
        </w:rPr>
        <w:t xml:space="preserve"> accession numbers for the taxa and genes sampled in this study.</w:t>
      </w:r>
      <w:r w:rsidR="007C6802">
        <w:rPr>
          <w:rFonts w:ascii="Times New Roman" w:eastAsia="Times New Roman" w:hAnsi="Times New Roman" w:cs="Times New Roman"/>
          <w:color w:val="000000"/>
        </w:rPr>
        <w:t xml:space="preserve"> </w:t>
      </w:r>
      <w:r w:rsidR="00745167">
        <w:rPr>
          <w:rFonts w:ascii="Times New Roman" w:eastAsia="Times New Roman" w:hAnsi="Times New Roman" w:cs="Times New Roman"/>
          <w:color w:val="000000"/>
        </w:rPr>
        <w:t>Numbers in bold</w:t>
      </w:r>
      <w:r w:rsidR="00F644E1">
        <w:rPr>
          <w:rFonts w:ascii="Times New Roman" w:eastAsia="Times New Roman" w:hAnsi="Times New Roman" w:cs="Times New Roman"/>
          <w:color w:val="000000"/>
        </w:rPr>
        <w:t xml:space="preserve"> </w:t>
      </w:r>
      <w:r w:rsidR="00745167">
        <w:rPr>
          <w:rFonts w:ascii="Times New Roman" w:eastAsia="Times New Roman" w:hAnsi="Times New Roman" w:cs="Times New Roman"/>
          <w:color w:val="000000"/>
        </w:rPr>
        <w:t>are</w:t>
      </w:r>
      <w:r w:rsidR="00F644E1">
        <w:rPr>
          <w:rFonts w:ascii="Times New Roman" w:eastAsia="Times New Roman" w:hAnsi="Times New Roman" w:cs="Times New Roman"/>
          <w:color w:val="000000"/>
        </w:rPr>
        <w:t xml:space="preserve"> new sequences generated in this study.</w:t>
      </w:r>
      <w:r w:rsidR="00745167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1890"/>
        <w:gridCol w:w="1260"/>
        <w:gridCol w:w="1260"/>
        <w:gridCol w:w="1260"/>
        <w:gridCol w:w="1260"/>
      </w:tblGrid>
      <w:tr w:rsidR="006E57E3" w:rsidRPr="006C3647" w14:paraId="39236BE6" w14:textId="77777777" w:rsidTr="006E57E3">
        <w:trPr>
          <w:trHeight w:val="32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7F08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36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A1F" w14:textId="777777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02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oucher_Nb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5689" w14:textId="31552586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2DE60" w14:textId="0F6B457B" w:rsidR="006E57E3" w:rsidRPr="00B0094D" w:rsidRDefault="006E57E3" w:rsidP="007C68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A9B5" w14:textId="158762B8" w:rsidR="006E57E3" w:rsidRPr="00B0094D" w:rsidRDefault="006E57E3" w:rsidP="007C68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G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DDC1D" w14:textId="5305ACE3" w:rsidR="006E57E3" w:rsidRPr="00B0094D" w:rsidRDefault="006E57E3" w:rsidP="007C68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yr</w:t>
            </w:r>
          </w:p>
        </w:tc>
      </w:tr>
      <w:tr w:rsidR="006E57E3" w:rsidRPr="006C3647" w14:paraId="00663237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D6D85F7" w14:textId="6BA11A41" w:rsidR="006E57E3" w:rsidRDefault="006E57E3" w:rsidP="005017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enom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drea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DB8FEB1" w14:textId="0E979628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70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0F9B59" w14:textId="0BA98B28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08</w:t>
            </w:r>
          </w:p>
        </w:tc>
        <w:tc>
          <w:tcPr>
            <w:tcW w:w="1260" w:type="dxa"/>
            <w:vAlign w:val="bottom"/>
          </w:tcPr>
          <w:p w14:paraId="389A761A" w14:textId="215529A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070309" w14:textId="6B79BED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460C3CD9" w14:textId="1E33C40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20BF7AD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5A0D1F5" w14:textId="2FE24190" w:rsidR="006E57E3" w:rsidRPr="006C3647" w:rsidRDefault="006E57E3" w:rsidP="005017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oba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nspicu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5A39931" w14:textId="2A1FE45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H 359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38C9F0" w14:textId="7B38280D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2135</w:t>
            </w:r>
          </w:p>
        </w:tc>
        <w:tc>
          <w:tcPr>
            <w:tcW w:w="1260" w:type="dxa"/>
            <w:vAlign w:val="bottom"/>
          </w:tcPr>
          <w:p w14:paraId="6DBB6FEB" w14:textId="5B2B6DF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21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85CAD5" w14:textId="18B1880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348</w:t>
            </w:r>
          </w:p>
        </w:tc>
        <w:tc>
          <w:tcPr>
            <w:tcW w:w="1260" w:type="dxa"/>
            <w:vAlign w:val="bottom"/>
          </w:tcPr>
          <w:p w14:paraId="7A62F020" w14:textId="1DF8E38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6577D9CC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50686BE4" w14:textId="59C59480" w:rsidR="006E57E3" w:rsidRPr="006C3647" w:rsidRDefault="006E57E3" w:rsidP="007F0F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oba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morali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0FFE670" w14:textId="1B5ED3F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JH 73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384403" w14:textId="3440A6D0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2117</w:t>
            </w:r>
          </w:p>
        </w:tc>
        <w:tc>
          <w:tcPr>
            <w:tcW w:w="1260" w:type="dxa"/>
            <w:vAlign w:val="bottom"/>
          </w:tcPr>
          <w:p w14:paraId="7B085C83" w14:textId="2C2774F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3425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02DD70" w14:textId="4AC1773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327</w:t>
            </w:r>
          </w:p>
        </w:tc>
        <w:tc>
          <w:tcPr>
            <w:tcW w:w="1260" w:type="dxa"/>
            <w:vAlign w:val="bottom"/>
          </w:tcPr>
          <w:p w14:paraId="4639960F" w14:textId="743DB2A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156</w:t>
            </w:r>
          </w:p>
        </w:tc>
      </w:tr>
      <w:tr w:rsidR="006E57E3" w:rsidRPr="006C3647" w14:paraId="4C5F2F2E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58ED34AF" w14:textId="3D54B64E" w:rsidR="006E57E3" w:rsidRPr="006C3647" w:rsidRDefault="006E57E3" w:rsidP="00E5776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oba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linea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0B0760" w14:textId="47961968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JH 74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26BF1A" w14:textId="1A31B5BF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2118</w:t>
            </w:r>
          </w:p>
        </w:tc>
        <w:tc>
          <w:tcPr>
            <w:tcW w:w="1260" w:type="dxa"/>
            <w:vAlign w:val="bottom"/>
          </w:tcPr>
          <w:p w14:paraId="36BE5E0D" w14:textId="00BE79A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1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A0E522" w14:textId="0AD20960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290</w:t>
            </w:r>
          </w:p>
        </w:tc>
        <w:tc>
          <w:tcPr>
            <w:tcW w:w="1260" w:type="dxa"/>
            <w:vAlign w:val="bottom"/>
          </w:tcPr>
          <w:p w14:paraId="708312DB" w14:textId="703D82E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8F3A52F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4CA898CE" w14:textId="35E726D3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oba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linea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AFB061A" w14:textId="7ACC1B8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3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260989" w14:textId="6A670779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09</w:t>
            </w:r>
          </w:p>
        </w:tc>
        <w:tc>
          <w:tcPr>
            <w:tcW w:w="1260" w:type="dxa"/>
            <w:vAlign w:val="bottom"/>
          </w:tcPr>
          <w:p w14:paraId="46C89C9A" w14:textId="264DBA4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F3B0F8" w14:textId="5497435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9D90279" w14:textId="79C5A40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3CDA6FB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B4828E1" w14:textId="338BEACA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azophry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javierbustamante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A5504F9" w14:textId="4372D43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9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AC9800" w14:textId="5BCF23C7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0</w:t>
            </w:r>
          </w:p>
        </w:tc>
        <w:tc>
          <w:tcPr>
            <w:tcW w:w="1260" w:type="dxa"/>
            <w:vAlign w:val="bottom"/>
          </w:tcPr>
          <w:p w14:paraId="5F5C6275" w14:textId="0EF13CD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D433BA" w14:textId="192C9BA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3AD16221" w14:textId="77B1C45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5F81728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5C9801D" w14:textId="699D0B78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eere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hnel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E4485A5" w14:textId="0D590FA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CAZ 133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C7CBC1" w14:textId="0233E28B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64573</w:t>
            </w:r>
          </w:p>
        </w:tc>
        <w:tc>
          <w:tcPr>
            <w:tcW w:w="1260" w:type="dxa"/>
            <w:vAlign w:val="bottom"/>
          </w:tcPr>
          <w:p w14:paraId="2B501999" w14:textId="57B80F2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3426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08AE6C" w14:textId="763A07F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1184FC9" w14:textId="51C07E9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174</w:t>
            </w:r>
          </w:p>
        </w:tc>
      </w:tr>
      <w:tr w:rsidR="006E57E3" w:rsidRPr="006C3647" w14:paraId="726BC2C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7465413C" w14:textId="0E4AD6BD" w:rsidR="006E57E3" w:rsidRPr="006C3647" w:rsidRDefault="006E57E3" w:rsidP="00FA6B9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eere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vittat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849B12" w14:textId="10ABC072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SUMZ 136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3E008B" w14:textId="6DD96AC5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342633</w:t>
            </w:r>
          </w:p>
        </w:tc>
        <w:tc>
          <w:tcPr>
            <w:tcW w:w="1260" w:type="dxa"/>
            <w:vAlign w:val="bottom"/>
          </w:tcPr>
          <w:p w14:paraId="0E33589F" w14:textId="4B2979A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3426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2B72AC" w14:textId="3AF2C31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302</w:t>
            </w:r>
          </w:p>
        </w:tc>
        <w:tc>
          <w:tcPr>
            <w:tcW w:w="1260" w:type="dxa"/>
            <w:vAlign w:val="bottom"/>
          </w:tcPr>
          <w:p w14:paraId="16DB1AF6" w14:textId="5AD5ABF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503146</w:t>
            </w:r>
          </w:p>
        </w:tc>
      </w:tr>
      <w:tr w:rsidR="006E57E3" w:rsidRPr="006C3647" w14:paraId="78E261D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F0E56AF" w14:textId="77777777" w:rsidR="006E57E3" w:rsidRPr="006C3647" w:rsidRDefault="006E57E3" w:rsidP="009B56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ana</w:t>
            </w:r>
            <w:proofErr w:type="spellEnd"/>
            <w:r w:rsidRPr="000749A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749A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nerascen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4203564" w14:textId="77777777" w:rsidR="006E57E3" w:rsidRPr="00102DFE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NH-A 1641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AD118C" w14:textId="1D6B9AB4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549336</w:t>
            </w:r>
          </w:p>
        </w:tc>
        <w:tc>
          <w:tcPr>
            <w:tcW w:w="1260" w:type="dxa"/>
            <w:vAlign w:val="bottom"/>
          </w:tcPr>
          <w:p w14:paraId="1B62052D" w14:textId="112E0725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4A76D6" w14:textId="62DB8AA0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52BDC83B" w14:textId="49800740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9D52C7D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219911A4" w14:textId="77777777" w:rsidR="006E57E3" w:rsidRPr="006C3647" w:rsidRDefault="006E57E3" w:rsidP="009B56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ana</w:t>
            </w:r>
            <w:proofErr w:type="spellEnd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ographic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8468AC3" w14:textId="37A65E80" w:rsidR="006E57E3" w:rsidRPr="00102DFE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NG 2607.</w:t>
            </w: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460793" w14:textId="7A5D13CF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0</w:t>
            </w:r>
          </w:p>
        </w:tc>
        <w:tc>
          <w:tcPr>
            <w:tcW w:w="1260" w:type="dxa"/>
            <w:vAlign w:val="bottom"/>
          </w:tcPr>
          <w:p w14:paraId="7074FE9C" w14:textId="2DD4BE61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155D50" w14:textId="1A6D5C27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6BA998EE" w14:textId="4FA30142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4DE95C1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2189020" w14:textId="77777777" w:rsidR="006E57E3" w:rsidRPr="006C3647" w:rsidRDefault="006E57E3" w:rsidP="009B56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ana</w:t>
            </w:r>
            <w:proofErr w:type="spellEnd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nciformi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35DF7DC" w14:textId="77777777" w:rsidR="006E57E3" w:rsidRPr="00102DFE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027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FAA3C4" w14:textId="59AEB68B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54</w:t>
            </w:r>
          </w:p>
        </w:tc>
        <w:tc>
          <w:tcPr>
            <w:tcW w:w="1260" w:type="dxa"/>
            <w:vAlign w:val="bottom"/>
          </w:tcPr>
          <w:p w14:paraId="092F4656" w14:textId="559861F5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670569" w14:textId="53589A96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44781A8" w14:textId="49E0A0A7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081</w:t>
            </w:r>
          </w:p>
        </w:tc>
      </w:tr>
      <w:tr w:rsidR="006E57E3" w:rsidRPr="006C3647" w14:paraId="3157306B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A23F08C" w14:textId="77777777" w:rsidR="006E57E3" w:rsidRPr="006C3647" w:rsidRDefault="006E57E3" w:rsidP="009B56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ana</w:t>
            </w:r>
            <w:proofErr w:type="spellEnd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9157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unctat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CFDFD5" w14:textId="758A80C4" w:rsidR="006E57E3" w:rsidRPr="00102DFE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BID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8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CAD855" w14:textId="0B83A417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1</w:t>
            </w:r>
          </w:p>
        </w:tc>
        <w:tc>
          <w:tcPr>
            <w:tcW w:w="1260" w:type="dxa"/>
            <w:vAlign w:val="bottom"/>
          </w:tcPr>
          <w:p w14:paraId="154A869D" w14:textId="51F2E239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CDC713" w14:textId="610B77EF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25B1411" w14:textId="1004EFDB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F128A7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9C8A7DE" w14:textId="77777777" w:rsidR="006E57E3" w:rsidRPr="008A1830" w:rsidRDefault="006E57E3" w:rsidP="009B5679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an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sp. G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1DCACDD" w14:textId="5E6B60BF" w:rsidR="006E57E3" w:rsidRPr="00102DFE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BIDI 118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E0837C" w14:textId="023EECCE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9</w:t>
            </w:r>
          </w:p>
        </w:tc>
        <w:tc>
          <w:tcPr>
            <w:tcW w:w="1260" w:type="dxa"/>
            <w:vAlign w:val="bottom"/>
          </w:tcPr>
          <w:p w14:paraId="125BCCF7" w14:textId="6DDD85F6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0E2596" w14:textId="28726AD8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CC4B9CA" w14:textId="4879A27B" w:rsidR="006E57E3" w:rsidRPr="00B0094D" w:rsidRDefault="006E57E3" w:rsidP="009B5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BAC064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44B49C98" w14:textId="71793B4D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asmocl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ssler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FE848DC" w14:textId="35D8FDDA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221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40115C" w14:textId="110F1C81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F836990</w:t>
            </w:r>
          </w:p>
        </w:tc>
        <w:tc>
          <w:tcPr>
            <w:tcW w:w="1260" w:type="dxa"/>
            <w:vAlign w:val="bottom"/>
          </w:tcPr>
          <w:p w14:paraId="440B46C0" w14:textId="666925B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75236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95E99D" w14:textId="66D2E796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2300428" w14:textId="54E34AF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44A03562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3E71C7D9" w14:textId="25632A61" w:rsidR="006E57E3" w:rsidRPr="006C3647" w:rsidRDefault="006E57E3" w:rsidP="00B568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iasmocl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y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E0CB6EF" w14:textId="63D883F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155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D2C644" w14:textId="28251764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C180059</w:t>
            </w:r>
          </w:p>
        </w:tc>
        <w:tc>
          <w:tcPr>
            <w:tcW w:w="1260" w:type="dxa"/>
            <w:vAlign w:val="bottom"/>
          </w:tcPr>
          <w:p w14:paraId="1F10FACA" w14:textId="6AD9380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F8369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825FD9" w14:textId="7FA604B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11A3F06F" w14:textId="2AD81FA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061F730A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59E942E1" w14:textId="7F8CFBE7" w:rsidR="006E57E3" w:rsidRPr="00D134EC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en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ay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4B79F6E" w14:textId="038DE76E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3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6C3C2A" w14:textId="43BEA176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1</w:t>
            </w:r>
          </w:p>
        </w:tc>
        <w:tc>
          <w:tcPr>
            <w:tcW w:w="1260" w:type="dxa"/>
            <w:vAlign w:val="bottom"/>
          </w:tcPr>
          <w:p w14:paraId="1A4D051B" w14:textId="7D5B237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C99B60" w14:textId="2C6D9EA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2C5A7F0D" w14:textId="046CF6B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130FC96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4DEE476" w14:textId="0FBEBD58" w:rsidR="006E57E3" w:rsidRPr="00D134EC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tenophry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eay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5EF30B8" w14:textId="72F76022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NH A1664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2D0956" w14:textId="5E8CCEF0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283383</w:t>
            </w:r>
          </w:p>
        </w:tc>
        <w:tc>
          <w:tcPr>
            <w:tcW w:w="1260" w:type="dxa"/>
            <w:vAlign w:val="bottom"/>
          </w:tcPr>
          <w:p w14:paraId="7ECC2A3D" w14:textId="314B4C10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2833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7D6C0E" w14:textId="30B1C626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5BA745B4" w14:textId="2F0B6C7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2A70DC1D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320C98A1" w14:textId="6323075D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134E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D134E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34E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ucophylla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8481F99" w14:textId="4D6A2413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.Bran</w:t>
            </w:r>
            <w:proofErr w:type="spellEnd"/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52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F0F284" w14:textId="22CF55AC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308097</w:t>
            </w:r>
          </w:p>
        </w:tc>
        <w:tc>
          <w:tcPr>
            <w:tcW w:w="1260" w:type="dxa"/>
            <w:vAlign w:val="bottom"/>
          </w:tcPr>
          <w:p w14:paraId="51517F9F" w14:textId="2A47F84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38036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9D84A0" w14:textId="6971E45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6AF5BEE5" w14:textId="5BE892F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B4FDF8B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30114520" w14:textId="672F9092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u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195A1F0" w14:textId="57CE7D8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BIDI 118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722857" w14:textId="54C7B7FE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3</w:t>
            </w:r>
          </w:p>
        </w:tc>
        <w:tc>
          <w:tcPr>
            <w:tcW w:w="1260" w:type="dxa"/>
            <w:vAlign w:val="bottom"/>
          </w:tcPr>
          <w:p w14:paraId="309096D7" w14:textId="260CA66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0DEC5D" w14:textId="3E99E26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6231A3BE" w14:textId="49817A0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61E4E698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49CAEF5" w14:textId="0CBEC781" w:rsidR="006E57E3" w:rsidRPr="00E758AB" w:rsidRDefault="006E57E3" w:rsidP="00543D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oechlin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9F0EA6E" w14:textId="0DF8674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3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5E80B6" w14:textId="167FB91B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2</w:t>
            </w:r>
          </w:p>
        </w:tc>
        <w:tc>
          <w:tcPr>
            <w:tcW w:w="1260" w:type="dxa"/>
            <w:vAlign w:val="bottom"/>
          </w:tcPr>
          <w:p w14:paraId="767C9E88" w14:textId="19683E1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DAAE23" w14:textId="4F232A3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51572964" w14:textId="131821E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4E092BD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0953E3D" w14:textId="6D36CFE1" w:rsidR="006E57E3" w:rsidRPr="006C3647" w:rsidRDefault="006E57E3" w:rsidP="00543D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amagarin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8818EF0" w14:textId="135C9DFD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BIDI 174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5572C9" w14:textId="2D1E00DB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4</w:t>
            </w:r>
          </w:p>
        </w:tc>
        <w:tc>
          <w:tcPr>
            <w:tcW w:w="1260" w:type="dxa"/>
            <w:vAlign w:val="bottom"/>
          </w:tcPr>
          <w:p w14:paraId="72072EDD" w14:textId="4E591C8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5A8D47" w14:textId="35F779C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45EAC671" w14:textId="1D89C61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1C57EA2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24D3E467" w14:textId="54355F26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amagarin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EE0F65" w14:textId="100401D5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NH-A 1393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D17694" w14:textId="4C6617F0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652</w:t>
            </w:r>
          </w:p>
        </w:tc>
        <w:tc>
          <w:tcPr>
            <w:tcW w:w="1260" w:type="dxa"/>
            <w:vAlign w:val="bottom"/>
          </w:tcPr>
          <w:p w14:paraId="78B15F61" w14:textId="4BA94A9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6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F2483F" w14:textId="189DCC40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440</w:t>
            </w:r>
          </w:p>
        </w:tc>
        <w:tc>
          <w:tcPr>
            <w:tcW w:w="1260" w:type="dxa"/>
            <w:vAlign w:val="bottom"/>
          </w:tcPr>
          <w:p w14:paraId="6CCA8634" w14:textId="2E5710F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097</w:t>
            </w:r>
          </w:p>
        </w:tc>
      </w:tr>
      <w:tr w:rsidR="006E57E3" w:rsidRPr="006C3647" w14:paraId="465D610A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4E648C62" w14:textId="45A3F022" w:rsidR="006E57E3" w:rsidRPr="006C3647" w:rsidRDefault="006E57E3" w:rsidP="000202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758A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ubart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26A7DF2" w14:textId="3126FDA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3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6E676F" w14:textId="0CAB0DFF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5</w:t>
            </w:r>
          </w:p>
        </w:tc>
        <w:tc>
          <w:tcPr>
            <w:tcW w:w="1260" w:type="dxa"/>
            <w:vAlign w:val="bottom"/>
          </w:tcPr>
          <w:p w14:paraId="21C6FDA1" w14:textId="389EE52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1F081E" w14:textId="47A50BE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618728E9" w14:textId="0FF9599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92A07C5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D9BD0D3" w14:textId="0FE427FA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angulum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DA6E38C" w14:textId="2F067808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D 540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747B35" w14:textId="28DEE330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53</w:t>
            </w:r>
          </w:p>
        </w:tc>
        <w:tc>
          <w:tcPr>
            <w:tcW w:w="1260" w:type="dxa"/>
            <w:vAlign w:val="bottom"/>
          </w:tcPr>
          <w:p w14:paraId="242B9064" w14:textId="42CB189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F941F8" w14:textId="69FCD95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464</w:t>
            </w:r>
          </w:p>
        </w:tc>
        <w:tc>
          <w:tcPr>
            <w:tcW w:w="1260" w:type="dxa"/>
            <w:vAlign w:val="bottom"/>
          </w:tcPr>
          <w:p w14:paraId="3364988B" w14:textId="096E33F0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122</w:t>
            </w:r>
          </w:p>
        </w:tc>
      </w:tr>
      <w:tr w:rsidR="006E57E3" w:rsidRPr="006C3647" w14:paraId="7A42F6D1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361D392D" w14:textId="59925BBB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ndropsophus</w:t>
            </w:r>
            <w:proofErr w:type="spellEnd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10D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angulum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274F5D" w14:textId="7FF9EF6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3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1C585B" w14:textId="61D53544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6</w:t>
            </w:r>
          </w:p>
        </w:tc>
        <w:tc>
          <w:tcPr>
            <w:tcW w:w="1260" w:type="dxa"/>
            <w:vAlign w:val="bottom"/>
          </w:tcPr>
          <w:p w14:paraId="114DA147" w14:textId="047BFF0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745391" w14:textId="364F0A5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48B6C854" w14:textId="034BCEC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FB0C3CF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BBB58BA" w14:textId="4ACF1CC9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D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dalorhina</w:t>
            </w:r>
            <w:proofErr w:type="spellEnd"/>
            <w:r w:rsidRPr="00BD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ez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D479E27" w14:textId="223B192B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JH 70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8B1C0E" w14:textId="72996EAC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585</w:t>
            </w:r>
          </w:p>
        </w:tc>
        <w:tc>
          <w:tcPr>
            <w:tcW w:w="1260" w:type="dxa"/>
            <w:vAlign w:val="bottom"/>
          </w:tcPr>
          <w:p w14:paraId="6D635736" w14:textId="23F367A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5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1C368B" w14:textId="6A30CE3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2652E98" w14:textId="07DB08F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9C55D27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5ACB7801" w14:textId="43937371" w:rsidR="006E57E3" w:rsidRPr="00D45B5D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achistocl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iraquitan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AC794F1" w14:textId="5CA8181E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70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A9CA26" w14:textId="46F16A96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7</w:t>
            </w:r>
          </w:p>
        </w:tc>
        <w:tc>
          <w:tcPr>
            <w:tcW w:w="1260" w:type="dxa"/>
            <w:vAlign w:val="bottom"/>
          </w:tcPr>
          <w:p w14:paraId="3DBD0386" w14:textId="466C867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3CFEDA" w14:textId="4C707C9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1A09BC80" w14:textId="1267BCF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FDE8AD8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2DF8E04" w14:textId="4FEAAF3C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5B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ngystomops</w:t>
            </w:r>
            <w:proofErr w:type="spellEnd"/>
            <w:r w:rsidRPr="00D45B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5B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reiberg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557DFA2" w14:textId="549B3C03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 SCM2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2B1BD3" w14:textId="07EA902E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970383</w:t>
            </w:r>
          </w:p>
        </w:tc>
        <w:tc>
          <w:tcPr>
            <w:tcW w:w="1260" w:type="dxa"/>
            <w:vAlign w:val="bottom"/>
          </w:tcPr>
          <w:p w14:paraId="34B0E886" w14:textId="4BDCC07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0589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3AD153" w14:textId="1715A6E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A7D50C3" w14:textId="27A8BCF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08A36EC3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A490F5C" w14:textId="3A1E7120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14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mptophryne</w:t>
            </w:r>
            <w:proofErr w:type="spellEnd"/>
            <w:r w:rsidRPr="00214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14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livian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FDF3BE1" w14:textId="18F599CA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A 63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08D918" w14:textId="2EFEF9DF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18</w:t>
            </w:r>
          </w:p>
        </w:tc>
        <w:tc>
          <w:tcPr>
            <w:tcW w:w="1260" w:type="dxa"/>
            <w:vAlign w:val="bottom"/>
          </w:tcPr>
          <w:p w14:paraId="6BFDF976" w14:textId="6ED0A20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CB48B3" w14:textId="01D5392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8B0DAA4" w14:textId="6FF0A16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310C029F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5CC1269" w14:textId="438F7946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odactylus</w:t>
            </w:r>
            <w:proofErr w:type="spellEnd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livianus</w:t>
            </w:r>
            <w:proofErr w:type="spellEnd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0EAF714" w14:textId="29BE75F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DL 265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155ED4" w14:textId="529DCEC5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Q232846</w:t>
            </w:r>
          </w:p>
        </w:tc>
        <w:tc>
          <w:tcPr>
            <w:tcW w:w="1260" w:type="dxa"/>
            <w:vAlign w:val="bottom"/>
          </w:tcPr>
          <w:p w14:paraId="10FD4260" w14:textId="54E47F4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B2B847" w14:textId="0958067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654442C" w14:textId="4A951BD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4DB6A81F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035413A7" w14:textId="13F9CCC5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Leptodactylus</w:t>
            </w:r>
            <w:proofErr w:type="spellEnd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dym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B82A351" w14:textId="6F002BB0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NM 26897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C0365D" w14:textId="54A327EF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948957</w:t>
            </w:r>
          </w:p>
        </w:tc>
        <w:tc>
          <w:tcPr>
            <w:tcW w:w="1260" w:type="dxa"/>
            <w:vAlign w:val="bottom"/>
          </w:tcPr>
          <w:p w14:paraId="09E1A630" w14:textId="5CF351C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193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35D793" w14:textId="5EE81E5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29C02EB" w14:textId="195348B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07D9136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1BD8DA7A" w14:textId="63AE061B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odactylus</w:t>
            </w:r>
            <w:proofErr w:type="spellEnd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odactyloide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9423763" w14:textId="67CEEFC2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ZUSP 709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53C33B" w14:textId="392AC771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943236</w:t>
            </w:r>
          </w:p>
        </w:tc>
        <w:tc>
          <w:tcPr>
            <w:tcW w:w="1260" w:type="dxa"/>
            <w:vAlign w:val="bottom"/>
          </w:tcPr>
          <w:p w14:paraId="18687347" w14:textId="7D96409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9432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FC96F9" w14:textId="30B12F1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3438A3BA" w14:textId="30A090B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4016E174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6B5067FC" w14:textId="64159CC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ptodactylus</w:t>
            </w:r>
            <w:proofErr w:type="spellEnd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56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tersi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6B20CB3" w14:textId="1D1F1FE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181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9DD84F" w14:textId="52B8D1E9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M091608</w:t>
            </w:r>
          </w:p>
        </w:tc>
        <w:tc>
          <w:tcPr>
            <w:tcW w:w="1260" w:type="dxa"/>
            <w:vAlign w:val="bottom"/>
          </w:tcPr>
          <w:p w14:paraId="00140FD5" w14:textId="0838211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DB602E" w14:textId="7A1B302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0105945D" w14:textId="05D992C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222593EF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</w:tcPr>
          <w:p w14:paraId="4CCB8FA8" w14:textId="595D7869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B0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thodytes</w:t>
            </w:r>
            <w:proofErr w:type="spellEnd"/>
            <w:r w:rsidRPr="00AB0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0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neat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852EFC1" w14:textId="40A5B226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P 9684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C4A324" w14:textId="69285AA1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12</w:t>
            </w:r>
          </w:p>
        </w:tc>
        <w:tc>
          <w:tcPr>
            <w:tcW w:w="1260" w:type="dxa"/>
            <w:vAlign w:val="bottom"/>
          </w:tcPr>
          <w:p w14:paraId="2B7B7B48" w14:textId="6C5A598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910994" w14:textId="1CB01DF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13297405" w14:textId="18C6344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129</w:t>
            </w:r>
          </w:p>
        </w:tc>
      </w:tr>
      <w:tr w:rsidR="006E57E3" w:rsidRPr="006C3647" w14:paraId="46D1CA37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A6353F0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blella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rmecoide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97F914" w14:textId="081BEF18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M 3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3B3467" w14:textId="769F5A5B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44</w:t>
            </w:r>
          </w:p>
        </w:tc>
        <w:tc>
          <w:tcPr>
            <w:tcW w:w="1260" w:type="dxa"/>
            <w:vAlign w:val="bottom"/>
          </w:tcPr>
          <w:p w14:paraId="07679631" w14:textId="612978A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BEEA6" w14:textId="3B3550B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62</w:t>
            </w:r>
          </w:p>
        </w:tc>
        <w:tc>
          <w:tcPr>
            <w:tcW w:w="1260" w:type="dxa"/>
            <w:vAlign w:val="bottom"/>
          </w:tcPr>
          <w:p w14:paraId="3C8CB715" w14:textId="2A762CC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65</w:t>
            </w:r>
          </w:p>
        </w:tc>
      </w:tr>
      <w:tr w:rsidR="006E57E3" w:rsidRPr="006C3647" w14:paraId="2FA622C9" w14:textId="77777777" w:rsidTr="006E57E3">
        <w:trPr>
          <w:trHeight w:val="32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D1A54C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eobate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urali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BF4707" w14:textId="777777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M 33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149909" w14:textId="558308B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47</w:t>
            </w:r>
          </w:p>
        </w:tc>
        <w:tc>
          <w:tcPr>
            <w:tcW w:w="1260" w:type="dxa"/>
            <w:vAlign w:val="bottom"/>
          </w:tcPr>
          <w:p w14:paraId="204AAC80" w14:textId="0F061B4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C2BE5B" w14:textId="2BF9915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63</w:t>
            </w:r>
          </w:p>
        </w:tc>
        <w:tc>
          <w:tcPr>
            <w:tcW w:w="1260" w:type="dxa"/>
            <w:vAlign w:val="bottom"/>
          </w:tcPr>
          <w:p w14:paraId="4792B16D" w14:textId="4343349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68</w:t>
            </w:r>
          </w:p>
        </w:tc>
      </w:tr>
      <w:tr w:rsidR="006E57E3" w:rsidRPr="006C3647" w14:paraId="1C773F8F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513A2A" w14:textId="5BFAF798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61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eobates</w:t>
            </w:r>
            <w:proofErr w:type="spellEnd"/>
            <w:r w:rsidRPr="00961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610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quixensi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3139F2" w14:textId="23FFC565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1815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88C6D7" w14:textId="7E3AE0BE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679380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30337E4" w14:textId="785205C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1934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1DBECB" w14:textId="6BC86CC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72D5122" w14:textId="61D8F8F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E57E3" w:rsidRPr="006C3647" w14:paraId="2FA702C7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DFFE1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ccinator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E24EA" w14:textId="777777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M 3326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B1E78" w14:textId="62D169D2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50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49669A2" w14:textId="7DB494F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947FC" w14:textId="2D83CE8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66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A65C582" w14:textId="542617B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71</w:t>
            </w:r>
          </w:p>
        </w:tc>
      </w:tr>
      <w:tr w:rsidR="006E57E3" w:rsidRPr="006C3647" w14:paraId="5292150A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261CA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valho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E3F87" w14:textId="777777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BIDI 1629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7D9E9" w14:textId="17BDADD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51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754C539" w14:textId="13C369F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0AA0E" w14:textId="095F47D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67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DCFBD4A" w14:textId="6165AD9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72</w:t>
            </w:r>
          </w:p>
        </w:tc>
      </w:tr>
      <w:tr w:rsidR="006E57E3" w:rsidRPr="006C3647" w14:paraId="4DFED373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43154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ckenden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516EA" w14:textId="1A365DCD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M 5.1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D0013" w14:textId="765E119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5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003F5F1" w14:textId="4AC54FB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DAE3B" w14:textId="7A1EF0A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70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BF0CAEE" w14:textId="6E2F626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75</w:t>
            </w:r>
          </w:p>
        </w:tc>
      </w:tr>
      <w:tr w:rsidR="006E57E3" w:rsidRPr="006C3647" w14:paraId="104B764B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950D5" w14:textId="77777777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ichle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EC435" w14:textId="777777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BIDI 1621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A145F" w14:textId="61D37477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57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4A3EA08" w14:textId="0E91278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AE78A" w14:textId="02FED0F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7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81F8511" w14:textId="65D8241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78</w:t>
            </w:r>
          </w:p>
        </w:tc>
      </w:tr>
      <w:tr w:rsidR="006E57E3" w:rsidRPr="006C3647" w14:paraId="444C8413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87889" w14:textId="77777777" w:rsidR="006E57E3" w:rsidRPr="006C3647" w:rsidRDefault="006E57E3" w:rsidP="007F66C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364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oftae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4DC9C" w14:textId="3B2AE4E8" w:rsidR="006E57E3" w:rsidRPr="00102DFE" w:rsidRDefault="006E57E3" w:rsidP="007F66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 107.0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03965" w14:textId="7EF25C01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52659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AD581E4" w14:textId="71A566E3" w:rsidR="006E57E3" w:rsidRPr="00B0094D" w:rsidRDefault="006E57E3" w:rsidP="007F66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19D0C" w14:textId="1F55D4E8" w:rsidR="006E57E3" w:rsidRPr="00B0094D" w:rsidRDefault="006E57E3" w:rsidP="007F66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7297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152B125" w14:textId="40C6CD61" w:rsidR="006E57E3" w:rsidRPr="00B0094D" w:rsidRDefault="006E57E3" w:rsidP="007F66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681080</w:t>
            </w:r>
          </w:p>
        </w:tc>
      </w:tr>
      <w:tr w:rsidR="006E57E3" w:rsidRPr="006C3647" w14:paraId="6DD58E79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1A416C" w14:textId="3ECD4204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steocephalus</w:t>
            </w:r>
            <w:proofErr w:type="spellEnd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ckley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4C8A6C" w14:textId="4C0A9F6D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97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67484B" w14:textId="6C254C00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8546C04" w14:textId="7169094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179706" w14:textId="2BE4EC9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40983F1" w14:textId="52BA0C0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1C8CA61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985C50" w14:textId="19AB3AFF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steocephalus</w:t>
            </w:r>
            <w:proofErr w:type="spellEnd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C33B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ckley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1A478C" w14:textId="3C1F065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99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37A192" w14:textId="56DB14FC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3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CE70663" w14:textId="6596AC1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D56EAF" w14:textId="29C09A2A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204072A" w14:textId="466D49F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95F5C26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5E1E7E" w14:textId="76DEC3AD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medusa</w:t>
            </w:r>
            <w:proofErr w:type="spellEnd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mba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C4B4B9" w14:textId="20197F0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700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55D4E1" w14:textId="44D7D895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CA3E6E3" w14:textId="60557F9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3EC328" w14:textId="25ECE898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2D19261" w14:textId="69BBF44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02A64CB3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8F3AC" w14:textId="13C612EA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medusa</w:t>
            </w:r>
            <w:proofErr w:type="spellEnd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642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mba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38D650" w14:textId="42DCF97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701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82AA2D" w14:textId="658CE9FF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5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4CD9DD2" w14:textId="4B0DBB3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C07A58" w14:textId="06DD59E0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F225571" w14:textId="70FB92D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09431F4F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7887EF" w14:textId="0513800B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9048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hyllomedusa</w:t>
            </w:r>
            <w:proofErr w:type="spellEnd"/>
            <w:r w:rsidRPr="0009048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9048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aillanti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03D18A" w14:textId="04C6FC62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NHA 166288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8A5C52" w14:textId="2BDB875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549363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6123752" w14:textId="68D53A7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54936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2F235A" w14:textId="0F2C6B0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498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336BF9C1" w14:textId="0CD5505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158</w:t>
            </w:r>
          </w:p>
        </w:tc>
      </w:tr>
      <w:tr w:rsidR="006E57E3" w:rsidRPr="006C3647" w14:paraId="183E8002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9A71E0" w14:textId="33E925D5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35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istimantis</w:t>
            </w:r>
            <w:proofErr w:type="spellEnd"/>
            <w:r w:rsidRPr="006935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935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nestratu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0F565A" w14:textId="1A23974F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HNSM 929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70621B" w14:textId="16734279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493703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AE8A020" w14:textId="573124F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43880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FCF11A" w14:textId="73E1077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6ABA31AF" w14:textId="62DA1111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25FAFBBF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321301" w14:textId="77D02A0B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20C7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nitomeya</w:t>
            </w:r>
            <w:proofErr w:type="spellEnd"/>
            <w:r w:rsidRPr="00620C7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20C7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irensi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0FE003" w14:textId="183837C2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1193FB" w14:textId="7F08086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8279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919ADF6" w14:textId="136354D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8277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5B6328" w14:textId="6953A62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325913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CF7B107" w14:textId="033021B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2CFF2EE5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47F1D3" w14:textId="16F879BA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1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ella</w:t>
            </w:r>
            <w:proofErr w:type="spellEnd"/>
            <w:r w:rsidRPr="00D1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1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garitifera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4F47C" w14:textId="707DF7B4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 17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F401CD" w14:textId="62628EB0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37551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498F1A2B" w14:textId="64B9CE4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1933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0FA930" w14:textId="79338C02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1DA438C" w14:textId="6602F4B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364358</w:t>
            </w:r>
          </w:p>
        </w:tc>
      </w:tr>
      <w:tr w:rsidR="006E57E3" w:rsidRPr="006C3647" w14:paraId="4854841A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C7D09D" w14:textId="1784F2A3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1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inella</w:t>
            </w:r>
            <w:proofErr w:type="spellEnd"/>
            <w:r w:rsidRPr="00D1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rin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9B0B06" w14:textId="6A2EE67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0523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02C5EA" w14:textId="3F235673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599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BDBA906" w14:textId="472AAF3D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599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0C46BD" w14:textId="11EBBDC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158393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502B159" w14:textId="0324CCA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A7D0897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87E232" w14:textId="2F5AB452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thyla</w:t>
            </w:r>
            <w:proofErr w:type="spellEnd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oinorum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FD6498" w14:textId="7D3BCE1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LC 234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08D930" w14:textId="3CE8C30A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752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93F5FB8" w14:textId="4B919B44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375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A82953" w14:textId="54F0141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51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0246318B" w14:textId="3E6EDEE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128564A3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75DC9F" w14:textId="3159891A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rthyla</w:t>
            </w:r>
            <w:proofErr w:type="spellEnd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25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oinorum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9D78C9" w14:textId="65285697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31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2F7344" w14:textId="0F45E327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6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718A0EDF" w14:textId="2BFE4CF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9E52CD" w14:textId="2F47D38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5DB2FCE" w14:textId="0777264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5C570C40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D7B298" w14:textId="003FF0E0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inax</w:t>
            </w:r>
            <w:proofErr w:type="spellEnd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ctericu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EB28BE" w14:textId="7658D8C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32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86CB5B" w14:textId="79193DCC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7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EFCD5DA" w14:textId="55DB10E5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B16653" w14:textId="5869696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9AF4C61" w14:textId="325A9261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394B06CC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3935B7" w14:textId="2A937891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inax</w:t>
            </w:r>
            <w:proofErr w:type="spellEnd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er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CE9A81" w14:textId="442C9DEE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 20762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0A055B" w14:textId="37257C98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34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66FF8315" w14:textId="5023FC61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32603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D4241C" w14:textId="24A4F2B3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521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E7A251B" w14:textId="5D324A8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181</w:t>
            </w:r>
          </w:p>
        </w:tc>
      </w:tr>
      <w:tr w:rsidR="006E57E3" w:rsidRPr="006C3647" w14:paraId="262B85DE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FB2373" w14:textId="7003D369" w:rsidR="006E57E3" w:rsidRPr="006C3647" w:rsidRDefault="006E57E3" w:rsidP="006C364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haenorhynchus</w:t>
            </w:r>
            <w:proofErr w:type="spellEnd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cteu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8BBE28" w14:textId="47888099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NM 26893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0AD408" w14:textId="3ABC0E55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549367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3E8B40C" w14:textId="0F95F141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1939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75338D" w14:textId="7354B676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527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18478F7A" w14:textId="6924A88E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44188</w:t>
            </w:r>
          </w:p>
        </w:tc>
      </w:tr>
      <w:tr w:rsidR="006E57E3" w:rsidRPr="006C3647" w14:paraId="268FD282" w14:textId="77777777" w:rsidTr="006E57E3">
        <w:trPr>
          <w:trHeight w:val="320"/>
        </w:trPr>
        <w:tc>
          <w:tcPr>
            <w:tcW w:w="235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0F7A36" w14:textId="61CD2A1A" w:rsidR="006E57E3" w:rsidRPr="00B12067" w:rsidRDefault="006E57E3" w:rsidP="00B12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haenorhynchus</w:t>
            </w:r>
            <w:proofErr w:type="spellEnd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54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cteus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D054D6" w14:textId="5F4D5725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A 633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53932D" w14:textId="3ABAF4E9" w:rsidR="006E57E3" w:rsidRPr="00BA001F" w:rsidRDefault="006E57E3" w:rsidP="000F375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A00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172528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1969265" w14:textId="06550031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89A3EE" w14:textId="614FE87B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2D62A1D3" w14:textId="4C87BC77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E57E3" w:rsidRPr="006C3647" w14:paraId="7D386E05" w14:textId="77777777" w:rsidTr="006E57E3">
        <w:trPr>
          <w:trHeight w:val="320"/>
        </w:trPr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5C9D" w14:textId="0825579E" w:rsidR="006E57E3" w:rsidRPr="006C3647" w:rsidRDefault="006E57E3" w:rsidP="00B120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1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chycephalus</w:t>
            </w:r>
            <w:proofErr w:type="spellEnd"/>
            <w:r w:rsidRPr="00B1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yphonius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B50D" w14:textId="3C4B9C65" w:rsidR="006E57E3" w:rsidRPr="00102DFE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02D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UB 98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82B" w14:textId="02610218" w:rsidR="006E57E3" w:rsidRPr="00B0094D" w:rsidRDefault="006E57E3" w:rsidP="000F375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8827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4994B5A" w14:textId="05F50669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3470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9B93" w14:textId="187B131F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0341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29B781F" w14:textId="2660B03C" w:rsidR="006E57E3" w:rsidRPr="00B0094D" w:rsidRDefault="006E57E3" w:rsidP="006C36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00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347161</w:t>
            </w:r>
          </w:p>
        </w:tc>
      </w:tr>
    </w:tbl>
    <w:p w14:paraId="4238D43B" w14:textId="77777777" w:rsidR="00EC7124" w:rsidRDefault="00EC7124" w:rsidP="006C3647">
      <w:pPr>
        <w:rPr>
          <w:rFonts w:ascii="Times New Roman" w:hAnsi="Times New Roman" w:cs="Times New Roman"/>
          <w:b/>
        </w:rPr>
      </w:pPr>
    </w:p>
    <w:p w14:paraId="08D4ACAD" w14:textId="3919A9A9" w:rsidR="00B12067" w:rsidRPr="006C3647" w:rsidRDefault="00B12067" w:rsidP="006C364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12067" w:rsidRPr="006C3647" w:rsidSect="0015580C">
      <w:pgSz w:w="12240" w:h="15840"/>
      <w:pgMar w:top="1440" w:right="1440" w:bottom="13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15176" w14:textId="77777777" w:rsidR="002A2A5B" w:rsidRDefault="002A2A5B" w:rsidP="0015580C">
      <w:r>
        <w:separator/>
      </w:r>
    </w:p>
  </w:endnote>
  <w:endnote w:type="continuationSeparator" w:id="0">
    <w:p w14:paraId="570ADE80" w14:textId="77777777" w:rsidR="002A2A5B" w:rsidRDefault="002A2A5B" w:rsidP="0015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81071" w14:textId="77777777" w:rsidR="002A2A5B" w:rsidRDefault="002A2A5B" w:rsidP="0015580C">
      <w:r>
        <w:separator/>
      </w:r>
    </w:p>
  </w:footnote>
  <w:footnote w:type="continuationSeparator" w:id="0">
    <w:p w14:paraId="0DBF5A8C" w14:textId="77777777" w:rsidR="002A2A5B" w:rsidRDefault="002A2A5B" w:rsidP="00155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C6"/>
    <w:rsid w:val="0000470A"/>
    <w:rsid w:val="00015235"/>
    <w:rsid w:val="000202E5"/>
    <w:rsid w:val="00020A66"/>
    <w:rsid w:val="00032B9A"/>
    <w:rsid w:val="000749A8"/>
    <w:rsid w:val="0008394E"/>
    <w:rsid w:val="00090481"/>
    <w:rsid w:val="000913D3"/>
    <w:rsid w:val="000B3B90"/>
    <w:rsid w:val="000C6004"/>
    <w:rsid w:val="000D2654"/>
    <w:rsid w:val="000D2960"/>
    <w:rsid w:val="000E0DC3"/>
    <w:rsid w:val="000E1CAF"/>
    <w:rsid w:val="000F3756"/>
    <w:rsid w:val="00102DFE"/>
    <w:rsid w:val="0010613E"/>
    <w:rsid w:val="00111109"/>
    <w:rsid w:val="00152FA0"/>
    <w:rsid w:val="0015580C"/>
    <w:rsid w:val="00175DB3"/>
    <w:rsid w:val="001858C6"/>
    <w:rsid w:val="001A059C"/>
    <w:rsid w:val="001A1579"/>
    <w:rsid w:val="001B55C2"/>
    <w:rsid w:val="001C6B06"/>
    <w:rsid w:val="001D4AA3"/>
    <w:rsid w:val="001D4D54"/>
    <w:rsid w:val="001F08A8"/>
    <w:rsid w:val="002143BA"/>
    <w:rsid w:val="002207C7"/>
    <w:rsid w:val="00223114"/>
    <w:rsid w:val="002371CD"/>
    <w:rsid w:val="00254F52"/>
    <w:rsid w:val="0026536A"/>
    <w:rsid w:val="00286941"/>
    <w:rsid w:val="002A0F5E"/>
    <w:rsid w:val="002A2A5B"/>
    <w:rsid w:val="002A3C74"/>
    <w:rsid w:val="002B7CCD"/>
    <w:rsid w:val="002C0B2D"/>
    <w:rsid w:val="00300252"/>
    <w:rsid w:val="00310B22"/>
    <w:rsid w:val="00317B07"/>
    <w:rsid w:val="00335FFD"/>
    <w:rsid w:val="00344F88"/>
    <w:rsid w:val="003505EF"/>
    <w:rsid w:val="00380399"/>
    <w:rsid w:val="00393026"/>
    <w:rsid w:val="003A44CF"/>
    <w:rsid w:val="003A63F3"/>
    <w:rsid w:val="003B51CC"/>
    <w:rsid w:val="003D23C4"/>
    <w:rsid w:val="003D4655"/>
    <w:rsid w:val="00401E1D"/>
    <w:rsid w:val="00406BF3"/>
    <w:rsid w:val="00440363"/>
    <w:rsid w:val="00457F9A"/>
    <w:rsid w:val="004642D2"/>
    <w:rsid w:val="00491571"/>
    <w:rsid w:val="00495FDF"/>
    <w:rsid w:val="005017C5"/>
    <w:rsid w:val="00511CD2"/>
    <w:rsid w:val="00543D25"/>
    <w:rsid w:val="00552EAA"/>
    <w:rsid w:val="00577188"/>
    <w:rsid w:val="005A10F8"/>
    <w:rsid w:val="005C5C99"/>
    <w:rsid w:val="005F2C6E"/>
    <w:rsid w:val="005F2D5C"/>
    <w:rsid w:val="00620C73"/>
    <w:rsid w:val="00631566"/>
    <w:rsid w:val="00633CDE"/>
    <w:rsid w:val="00635469"/>
    <w:rsid w:val="00642D7D"/>
    <w:rsid w:val="006463EE"/>
    <w:rsid w:val="00652654"/>
    <w:rsid w:val="006919A3"/>
    <w:rsid w:val="00693562"/>
    <w:rsid w:val="006C3647"/>
    <w:rsid w:val="006C67EE"/>
    <w:rsid w:val="006E2796"/>
    <w:rsid w:val="006E2C81"/>
    <w:rsid w:val="006E57E3"/>
    <w:rsid w:val="00710AE4"/>
    <w:rsid w:val="00715C8F"/>
    <w:rsid w:val="00726C4E"/>
    <w:rsid w:val="007338E3"/>
    <w:rsid w:val="00740F66"/>
    <w:rsid w:val="00745167"/>
    <w:rsid w:val="00746D1A"/>
    <w:rsid w:val="00754A7D"/>
    <w:rsid w:val="00760EE4"/>
    <w:rsid w:val="007637A7"/>
    <w:rsid w:val="007651CA"/>
    <w:rsid w:val="0078252D"/>
    <w:rsid w:val="007B2379"/>
    <w:rsid w:val="007C6802"/>
    <w:rsid w:val="007D6803"/>
    <w:rsid w:val="007D754E"/>
    <w:rsid w:val="007F0FD0"/>
    <w:rsid w:val="007F4391"/>
    <w:rsid w:val="007F66C8"/>
    <w:rsid w:val="007F70A2"/>
    <w:rsid w:val="00804268"/>
    <w:rsid w:val="00811295"/>
    <w:rsid w:val="00817016"/>
    <w:rsid w:val="008354E7"/>
    <w:rsid w:val="00837F71"/>
    <w:rsid w:val="008476B4"/>
    <w:rsid w:val="0084770D"/>
    <w:rsid w:val="008927BF"/>
    <w:rsid w:val="008A07FB"/>
    <w:rsid w:val="008A1830"/>
    <w:rsid w:val="008C33B2"/>
    <w:rsid w:val="008E3ABD"/>
    <w:rsid w:val="009314C2"/>
    <w:rsid w:val="00946F7D"/>
    <w:rsid w:val="009610E3"/>
    <w:rsid w:val="00971564"/>
    <w:rsid w:val="0099278F"/>
    <w:rsid w:val="00994A3A"/>
    <w:rsid w:val="009A1863"/>
    <w:rsid w:val="009B5679"/>
    <w:rsid w:val="009E24CC"/>
    <w:rsid w:val="009E39DC"/>
    <w:rsid w:val="009F2DC1"/>
    <w:rsid w:val="00A132E6"/>
    <w:rsid w:val="00A143BB"/>
    <w:rsid w:val="00A17A1F"/>
    <w:rsid w:val="00A24386"/>
    <w:rsid w:val="00A31ED9"/>
    <w:rsid w:val="00A61850"/>
    <w:rsid w:val="00A710DF"/>
    <w:rsid w:val="00A97856"/>
    <w:rsid w:val="00AA5F39"/>
    <w:rsid w:val="00AB0A7A"/>
    <w:rsid w:val="00AB738E"/>
    <w:rsid w:val="00AC4A01"/>
    <w:rsid w:val="00AD3EAB"/>
    <w:rsid w:val="00AE40F8"/>
    <w:rsid w:val="00B0094D"/>
    <w:rsid w:val="00B0619A"/>
    <w:rsid w:val="00B12067"/>
    <w:rsid w:val="00B279C3"/>
    <w:rsid w:val="00B335B9"/>
    <w:rsid w:val="00B5680F"/>
    <w:rsid w:val="00B87444"/>
    <w:rsid w:val="00BA001F"/>
    <w:rsid w:val="00BA74F7"/>
    <w:rsid w:val="00BB34F4"/>
    <w:rsid w:val="00BC6278"/>
    <w:rsid w:val="00BD4531"/>
    <w:rsid w:val="00BD6051"/>
    <w:rsid w:val="00C14B9B"/>
    <w:rsid w:val="00C17AD4"/>
    <w:rsid w:val="00C4539C"/>
    <w:rsid w:val="00C61F78"/>
    <w:rsid w:val="00C646F3"/>
    <w:rsid w:val="00C826A6"/>
    <w:rsid w:val="00C854A1"/>
    <w:rsid w:val="00CA0988"/>
    <w:rsid w:val="00CB01C2"/>
    <w:rsid w:val="00CD404C"/>
    <w:rsid w:val="00CD703D"/>
    <w:rsid w:val="00CE3797"/>
    <w:rsid w:val="00D072F4"/>
    <w:rsid w:val="00D134EC"/>
    <w:rsid w:val="00D156DF"/>
    <w:rsid w:val="00D45B5D"/>
    <w:rsid w:val="00D50C80"/>
    <w:rsid w:val="00D5531A"/>
    <w:rsid w:val="00D7454B"/>
    <w:rsid w:val="00D771C6"/>
    <w:rsid w:val="00D77DDC"/>
    <w:rsid w:val="00D94093"/>
    <w:rsid w:val="00DA6588"/>
    <w:rsid w:val="00DA7D25"/>
    <w:rsid w:val="00DB2ECD"/>
    <w:rsid w:val="00DC1E83"/>
    <w:rsid w:val="00DC5C5D"/>
    <w:rsid w:val="00E0047B"/>
    <w:rsid w:val="00E100A7"/>
    <w:rsid w:val="00E174B9"/>
    <w:rsid w:val="00E319D7"/>
    <w:rsid w:val="00E470FD"/>
    <w:rsid w:val="00E5594B"/>
    <w:rsid w:val="00E5776F"/>
    <w:rsid w:val="00E63235"/>
    <w:rsid w:val="00E758AB"/>
    <w:rsid w:val="00E8560F"/>
    <w:rsid w:val="00E87A3A"/>
    <w:rsid w:val="00E91E1E"/>
    <w:rsid w:val="00EA1A75"/>
    <w:rsid w:val="00EA43BC"/>
    <w:rsid w:val="00EC7124"/>
    <w:rsid w:val="00ED10D8"/>
    <w:rsid w:val="00F0418F"/>
    <w:rsid w:val="00F125C9"/>
    <w:rsid w:val="00F13083"/>
    <w:rsid w:val="00F135CD"/>
    <w:rsid w:val="00F23743"/>
    <w:rsid w:val="00F27B7F"/>
    <w:rsid w:val="00F31FD9"/>
    <w:rsid w:val="00F32F56"/>
    <w:rsid w:val="00F53903"/>
    <w:rsid w:val="00F62299"/>
    <w:rsid w:val="00F644E1"/>
    <w:rsid w:val="00F72F59"/>
    <w:rsid w:val="00F947FA"/>
    <w:rsid w:val="00F94C25"/>
    <w:rsid w:val="00FA6B94"/>
    <w:rsid w:val="00FC1959"/>
    <w:rsid w:val="00F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66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34</Characters>
  <Application>Microsoft Macintosh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. von May</cp:lastModifiedBy>
  <cp:revision>7</cp:revision>
  <dcterms:created xsi:type="dcterms:W3CDTF">2019-07-14T02:35:00Z</dcterms:created>
  <dcterms:modified xsi:type="dcterms:W3CDTF">2019-07-14T03:51:00Z</dcterms:modified>
</cp:coreProperties>
</file>